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6E473" w14:textId="641B8073" w:rsidR="006E2E45" w:rsidRPr="005678BB" w:rsidRDefault="004A75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78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35E79" w:rsidRPr="005678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78BB">
        <w:rPr>
          <w:rFonts w:ascii="Times New Roman" w:hAnsi="Times New Roman" w:cs="Times New Roman"/>
          <w:b/>
          <w:bCs/>
          <w:sz w:val="24"/>
          <w:szCs w:val="24"/>
        </w:rPr>
        <w:t>. The predicted binding sites between SP1/ELF5 and CD3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756"/>
        <w:gridCol w:w="756"/>
        <w:gridCol w:w="1137"/>
        <w:gridCol w:w="2486"/>
      </w:tblGrid>
      <w:tr w:rsidR="004A7567" w:rsidRPr="004A7567" w14:paraId="5FAF771A" w14:textId="77777777" w:rsidTr="004A7567">
        <w:trPr>
          <w:trHeight w:val="300"/>
        </w:trPr>
        <w:tc>
          <w:tcPr>
            <w:tcW w:w="161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08F92" w14:textId="32A53708" w:rsidR="004A7567" w:rsidRPr="004A7567" w:rsidRDefault="004A7567" w:rsidP="00BC4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Model name</w:t>
            </w:r>
          </w:p>
        </w:tc>
        <w:tc>
          <w:tcPr>
            <w:tcW w:w="513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0A1E3" w14:textId="77777777" w:rsidR="004A7567" w:rsidRPr="004A7567" w:rsidRDefault="004A7567" w:rsidP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CD31 promoter region</w:t>
            </w:r>
          </w:p>
        </w:tc>
      </w:tr>
      <w:tr w:rsidR="004A7567" w:rsidRPr="004A7567" w14:paraId="74BACC2A" w14:textId="77777777" w:rsidTr="004A7567">
        <w:trPr>
          <w:trHeight w:val="300"/>
        </w:trPr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9790107" w14:textId="62E97E75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9488D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12F59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25946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7BA82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predicted site sequence</w:t>
            </w:r>
          </w:p>
        </w:tc>
      </w:tr>
      <w:tr w:rsidR="004A7567" w:rsidRPr="004A7567" w14:paraId="5E6F37BC" w14:textId="77777777" w:rsidTr="004A7567">
        <w:trPr>
          <w:trHeight w:val="300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3D375747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0F1C1E7B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1756 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4CA0670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1766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1565C18B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2486" w:type="dxa"/>
            <w:tcBorders>
              <w:top w:val="single" w:sz="4" w:space="0" w:color="auto"/>
            </w:tcBorders>
            <w:noWrap/>
            <w:hideMark/>
          </w:tcPr>
          <w:p w14:paraId="7BBEB694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CCTCCGCCTCC </w:t>
            </w:r>
          </w:p>
        </w:tc>
      </w:tr>
      <w:tr w:rsidR="004A7567" w:rsidRPr="004A7567" w14:paraId="62C68CAA" w14:textId="77777777" w:rsidTr="004A7567">
        <w:trPr>
          <w:trHeight w:val="300"/>
        </w:trPr>
        <w:tc>
          <w:tcPr>
            <w:tcW w:w="1615" w:type="dxa"/>
            <w:noWrap/>
            <w:hideMark/>
          </w:tcPr>
          <w:p w14:paraId="6BBA1DC2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ELF5</w:t>
            </w:r>
          </w:p>
        </w:tc>
        <w:tc>
          <w:tcPr>
            <w:tcW w:w="756" w:type="dxa"/>
            <w:noWrap/>
            <w:hideMark/>
          </w:tcPr>
          <w:p w14:paraId="5E147BFC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2567 </w:t>
            </w:r>
          </w:p>
        </w:tc>
        <w:tc>
          <w:tcPr>
            <w:tcW w:w="756" w:type="dxa"/>
            <w:noWrap/>
            <w:hideMark/>
          </w:tcPr>
          <w:p w14:paraId="52E54A96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2575 </w:t>
            </w:r>
          </w:p>
        </w:tc>
        <w:tc>
          <w:tcPr>
            <w:tcW w:w="1137" w:type="dxa"/>
            <w:noWrap/>
            <w:hideMark/>
          </w:tcPr>
          <w:p w14:paraId="416B46BE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1 </w:t>
            </w:r>
          </w:p>
        </w:tc>
        <w:tc>
          <w:tcPr>
            <w:tcW w:w="2486" w:type="dxa"/>
            <w:noWrap/>
            <w:hideMark/>
          </w:tcPr>
          <w:p w14:paraId="4B85B03A" w14:textId="77777777" w:rsidR="004A7567" w:rsidRPr="004A7567" w:rsidRDefault="004A75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7567">
              <w:rPr>
                <w:rFonts w:ascii="Times New Roman" w:hAnsi="Times New Roman" w:cs="Times New Roman"/>
                <w:sz w:val="24"/>
                <w:szCs w:val="24"/>
              </w:rPr>
              <w:t>TACTTCCTC </w:t>
            </w:r>
          </w:p>
        </w:tc>
      </w:tr>
    </w:tbl>
    <w:p w14:paraId="03973D7F" w14:textId="77777777" w:rsidR="004A7567" w:rsidRPr="004A7567" w:rsidRDefault="004A7567">
      <w:pPr>
        <w:rPr>
          <w:rFonts w:ascii="Times New Roman" w:hAnsi="Times New Roman" w:cs="Times New Roman"/>
          <w:sz w:val="24"/>
          <w:szCs w:val="24"/>
        </w:rPr>
      </w:pPr>
    </w:p>
    <w:sectPr w:rsidR="004A7567" w:rsidRPr="004A756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0E"/>
    <w:rsid w:val="004A7567"/>
    <w:rsid w:val="005678BB"/>
    <w:rsid w:val="006E2E45"/>
    <w:rsid w:val="0076510E"/>
    <w:rsid w:val="00C3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C9D3E"/>
  <w15:chartTrackingRefBased/>
  <w15:docId w15:val="{CCDEAF2C-94D4-436E-A24E-A5B159057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7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4</cp:revision>
  <dcterms:created xsi:type="dcterms:W3CDTF">2021-03-07T02:55:00Z</dcterms:created>
  <dcterms:modified xsi:type="dcterms:W3CDTF">2021-03-07T06:38:00Z</dcterms:modified>
</cp:coreProperties>
</file>